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A712D" w14:textId="77777777" w:rsidR="00333E80" w:rsidRDefault="00333E80" w:rsidP="00333E80">
      <w:pPr>
        <w:keepNext/>
        <w:keepLines/>
        <w:spacing w:after="0" w:line="240" w:lineRule="auto"/>
        <w:ind w:right="49"/>
        <w:jc w:val="both"/>
        <w:rPr>
          <w:rFonts w:ascii="Arial" w:eastAsia="Times New Roman" w:hAnsi="Arial" w:cs="Times New Roman"/>
          <w:b/>
          <w:bCs/>
          <w:sz w:val="24"/>
          <w:szCs w:val="18"/>
          <w:lang w:val="en-US"/>
        </w:rPr>
      </w:pPr>
    </w:p>
    <w:p w14:paraId="4B549647" w14:textId="77777777" w:rsidR="00333E80" w:rsidRPr="00333E80" w:rsidRDefault="00847F10" w:rsidP="00333E80">
      <w:pPr>
        <w:keepNext/>
        <w:keepLines/>
        <w:spacing w:after="0" w:line="240" w:lineRule="auto"/>
        <w:ind w:right="49"/>
        <w:jc w:val="both"/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</w:pPr>
      <w:r w:rsidRPr="00847F10">
        <w:rPr>
          <w:rFonts w:ascii="Times New Roman" w:eastAsia="Times New Roman" w:hAnsi="Times New Roman" w:cs="Times New Roman"/>
          <w:b/>
          <w:bCs/>
          <w:sz w:val="24"/>
          <w:szCs w:val="18"/>
          <w:lang w:val="en-US"/>
        </w:rPr>
        <w:t xml:space="preserve">Supplementary </w:t>
      </w:r>
      <w:r w:rsidR="00F67747">
        <w:rPr>
          <w:rFonts w:ascii="Times New Roman" w:eastAsia="Times New Roman" w:hAnsi="Times New Roman" w:cs="Times New Roman"/>
          <w:b/>
          <w:bCs/>
          <w:sz w:val="24"/>
          <w:szCs w:val="18"/>
          <w:lang w:val="en-US"/>
        </w:rPr>
        <w:t>Table 2</w:t>
      </w:r>
      <w:bookmarkStart w:id="0" w:name="_GoBack"/>
      <w:bookmarkEnd w:id="0"/>
      <w:r w:rsidR="00333E80" w:rsidRPr="00847F10">
        <w:rPr>
          <w:rFonts w:ascii="Times New Roman" w:eastAsia="Times New Roman" w:hAnsi="Times New Roman" w:cs="Times New Roman"/>
          <w:b/>
          <w:bCs/>
          <w:sz w:val="24"/>
          <w:szCs w:val="18"/>
          <w:lang w:val="en-US"/>
        </w:rPr>
        <w:t>.</w:t>
      </w:r>
      <w:r w:rsidR="00333E80" w:rsidRPr="00333E80"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  <w:t xml:space="preserve"> Parasitic load quantificatio</w:t>
      </w:r>
      <w:r w:rsidR="008F742C"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  <w:t>n by limiting dilution assay in</w:t>
      </w:r>
      <w:r w:rsidR="00333E80" w:rsidRPr="00333E80"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  <w:t xml:space="preserve"> BALB/c mice </w:t>
      </w:r>
      <w:r w:rsidR="008F742C"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  <w:t xml:space="preserve">footpad </w:t>
      </w:r>
      <w:r w:rsidR="00333E80" w:rsidRPr="00333E80"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  <w:t xml:space="preserve">infected with </w:t>
      </w:r>
      <w:r w:rsidR="00333E80" w:rsidRPr="00333E80">
        <w:rPr>
          <w:rFonts w:ascii="Times New Roman" w:eastAsia="Times New Roman" w:hAnsi="Times New Roman" w:cs="Times New Roman"/>
          <w:bCs/>
          <w:i/>
          <w:sz w:val="24"/>
          <w:szCs w:val="18"/>
          <w:lang w:val="en-US"/>
        </w:rPr>
        <w:t>L. amazonensis</w:t>
      </w:r>
      <w:r w:rsidR="00333E80"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  <w:t>,</w:t>
      </w:r>
      <w:r w:rsidR="00333E80" w:rsidRPr="00333E80"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  <w:t xml:space="preserve"> one week after the end of intralesional treatment.</w:t>
      </w:r>
    </w:p>
    <w:tbl>
      <w:tblPr>
        <w:tblStyle w:val="GridTableLight"/>
        <w:tblW w:w="8452" w:type="dxa"/>
        <w:tblInd w:w="-5" w:type="dxa"/>
        <w:tblLook w:val="04A0" w:firstRow="1" w:lastRow="0" w:firstColumn="1" w:lastColumn="0" w:noHBand="0" w:noVBand="1"/>
      </w:tblPr>
      <w:tblGrid>
        <w:gridCol w:w="2474"/>
        <w:gridCol w:w="1831"/>
        <w:gridCol w:w="2128"/>
        <w:gridCol w:w="2019"/>
      </w:tblGrid>
      <w:tr w:rsidR="007D1BFF" w:rsidRPr="00847F10" w14:paraId="45DE1088" w14:textId="77777777" w:rsidTr="007D1BFF">
        <w:trPr>
          <w:trHeight w:val="295"/>
        </w:trPr>
        <w:tc>
          <w:tcPr>
            <w:tcW w:w="24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15EDD9" w14:textId="77777777" w:rsidR="00847F10" w:rsidRPr="00847F10" w:rsidRDefault="00847F10" w:rsidP="007D1BFF">
            <w:pPr>
              <w:ind w:right="-1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47F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eatment </w:t>
            </w:r>
          </w:p>
        </w:tc>
        <w:tc>
          <w:tcPr>
            <w:tcW w:w="39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525F51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47F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 from control (%)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1F9D30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47F1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verage number of parasites/g tissue*</w:t>
            </w:r>
          </w:p>
        </w:tc>
      </w:tr>
      <w:tr w:rsidR="007D1BFF" w:rsidRPr="00847F10" w14:paraId="3C68374E" w14:textId="77777777" w:rsidTr="007D1BFF">
        <w:trPr>
          <w:trHeight w:val="295"/>
        </w:trPr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2CFFEE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633517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47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miting Dilution Assay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F86EED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47F1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qPCR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C43D16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D1BFF" w:rsidRPr="00847F10" w14:paraId="402F0B64" w14:textId="77777777" w:rsidTr="007D1BFF">
        <w:trPr>
          <w:trHeight w:val="295"/>
        </w:trPr>
        <w:tc>
          <w:tcPr>
            <w:tcW w:w="24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1E7BAA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847F10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Amentoflavone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7AD171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7F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46.3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C1CE17" w14:textId="77777777" w:rsidR="00847F10" w:rsidRPr="00847F10" w:rsidRDefault="007D1BFF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56.1%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0C33E2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7F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9x10</w:t>
            </w:r>
            <w:r w:rsidRPr="00847F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tr w:rsidR="007D1BFF" w:rsidRPr="00847F10" w14:paraId="614C667C" w14:textId="77777777" w:rsidTr="007D1BFF">
        <w:trPr>
          <w:trHeight w:val="295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CE32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847F10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Glucantim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5051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7F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74.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32CE" w14:textId="77777777" w:rsidR="00847F10" w:rsidRPr="00847F10" w:rsidRDefault="007D1BFF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99.9%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DA96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47F1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3x10</w:t>
            </w:r>
            <w:r w:rsidRPr="00847F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</w:tr>
      <w:tr w:rsidR="007D1BFF" w:rsidRPr="00847F10" w14:paraId="54DBAA75" w14:textId="77777777" w:rsidTr="007D1BFF">
        <w:trPr>
          <w:trHeight w:val="279"/>
        </w:trPr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049384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847F10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Vehicl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9BFB15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10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FC1D16" w14:textId="77777777" w:rsidR="00847F10" w:rsidRPr="00847F10" w:rsidRDefault="007D1BFF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F4A145" w14:textId="77777777" w:rsidR="00847F10" w:rsidRPr="00847F10" w:rsidRDefault="00847F10" w:rsidP="00847F10">
            <w:pPr>
              <w:ind w:left="142" w:right="-1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7F10">
              <w:rPr>
                <w:rFonts w:ascii="Times New Roman" w:eastAsia="Calibri" w:hAnsi="Times New Roman" w:cs="Times New Roman"/>
                <w:sz w:val="24"/>
                <w:szCs w:val="24"/>
              </w:rPr>
              <w:t>2.24x10</w:t>
            </w:r>
            <w:r w:rsidRPr="00847F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</w:tr>
    </w:tbl>
    <w:p w14:paraId="0A2734E8" w14:textId="77777777" w:rsidR="00DD42BE" w:rsidRPr="008F742C" w:rsidRDefault="00847F10">
      <w:pPr>
        <w:rPr>
          <w:lang w:val="en-US"/>
        </w:rPr>
      </w:pPr>
      <w:r>
        <w:rPr>
          <w:lang w:val="en-US"/>
        </w:rPr>
        <w:t xml:space="preserve">*Limiting Dilution Assay </w:t>
      </w:r>
    </w:p>
    <w:sectPr w:rsidR="00DD42BE" w:rsidRPr="008F74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E80"/>
    <w:rsid w:val="00333E80"/>
    <w:rsid w:val="007D1BFF"/>
    <w:rsid w:val="00847F10"/>
    <w:rsid w:val="008F742C"/>
    <w:rsid w:val="00DD42BE"/>
    <w:rsid w:val="00F6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D677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847F1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847F1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89B9D-0562-FB48-A310-9024A4D4F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2</Words>
  <Characters>357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</dc:creator>
  <cp:keywords/>
  <dc:description/>
  <cp:lastModifiedBy>Tânia Zaverucha do Valle</cp:lastModifiedBy>
  <cp:revision>4</cp:revision>
  <dcterms:created xsi:type="dcterms:W3CDTF">2020-09-16T19:31:00Z</dcterms:created>
  <dcterms:modified xsi:type="dcterms:W3CDTF">2021-02-12T19:03:00Z</dcterms:modified>
</cp:coreProperties>
</file>